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26035" w14:textId="77777777" w:rsidR="00B36846" w:rsidRDefault="00B36846" w:rsidP="00B368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203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umber of </w:t>
      </w:r>
      <w:r w:rsidRPr="0002037A">
        <w:rPr>
          <w:rFonts w:ascii="Times New Roman" w:hAnsi="Times New Roman" w:cs="Times New Roman"/>
          <w:sz w:val="24"/>
          <w:szCs w:val="24"/>
        </w:rPr>
        <w:t xml:space="preserve">sleeping sit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bservation days per month of each </w:t>
      </w:r>
      <w:r w:rsidRPr="0002037A">
        <w:rPr>
          <w:rFonts w:ascii="Times New Roman" w:hAnsi="Times New Roman" w:cs="Times New Roman"/>
          <w:sz w:val="24"/>
          <w:szCs w:val="24"/>
        </w:rPr>
        <w:t>radio-collared individual</w:t>
      </w:r>
    </w:p>
    <w:p w14:paraId="6311961C" w14:textId="77777777" w:rsidR="00B36846" w:rsidRPr="0002037A" w:rsidRDefault="00B36846" w:rsidP="00B368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54" w:type="pct"/>
        <w:tblLayout w:type="fixed"/>
        <w:tblLook w:val="04A0" w:firstRow="1" w:lastRow="0" w:firstColumn="1" w:lastColumn="0" w:noHBand="0" w:noVBand="1"/>
      </w:tblPr>
      <w:tblGrid>
        <w:gridCol w:w="1700"/>
        <w:gridCol w:w="1375"/>
        <w:gridCol w:w="713"/>
        <w:gridCol w:w="1053"/>
        <w:gridCol w:w="1439"/>
        <w:gridCol w:w="1145"/>
        <w:gridCol w:w="1422"/>
        <w:gridCol w:w="975"/>
        <w:gridCol w:w="920"/>
      </w:tblGrid>
      <w:tr w:rsidR="00094E5F" w:rsidRPr="0002037A" w14:paraId="2260E5F6" w14:textId="77777777" w:rsidTr="00094E5F">
        <w:trPr>
          <w:trHeight w:val="637"/>
        </w:trPr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8AD9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E8C955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imal ID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09A4C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uly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C15F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ugust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3CC6C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ptember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61258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c</w:t>
            </w:r>
            <w:r w:rsidRPr="00F644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ber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A7BE8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vember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04720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rch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57A47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pril</w:t>
            </w:r>
          </w:p>
        </w:tc>
      </w:tr>
      <w:tr w:rsidR="00094E5F" w:rsidRPr="0002037A" w14:paraId="4CBAECED" w14:textId="77777777" w:rsidTr="00094E5F">
        <w:trPr>
          <w:trHeight w:val="637"/>
        </w:trPr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2E4FB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707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L0113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3644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93C9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371FE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ED4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45626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9CC0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58C79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094E5F" w:rsidRPr="0002037A" w14:paraId="49F5FDB3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3A201A50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3D36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L02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F2BC3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ECE74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30038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C5A82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8F1D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36D72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A972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094E5F" w:rsidRPr="0002037A" w14:paraId="071D9CD2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D1294E4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6D900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L03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FBDA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662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7509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EA5F2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204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07586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69D2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094E5F" w:rsidRPr="0002037A" w14:paraId="6000F569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1615DDC3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94187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L04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C105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A2A6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C9F3C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8DF9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466BE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66656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0A685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094E5F" w:rsidRPr="0002037A" w14:paraId="1A366990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1FD3A6B9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FB810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L05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01C7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D91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2A1EC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AEA8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B274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F2DEE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1DA73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94E5F" w:rsidRPr="0002037A" w14:paraId="788E246C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347C6F7D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DCE67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L07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3FD8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72D9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AEE5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E6CA5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ACD89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BC135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F030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094E5F" w:rsidRPr="0002037A" w14:paraId="01C19E19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00182BEA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95A0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L08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02E05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224A7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BBF1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B28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04C7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47D8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7DEF9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94E5F" w:rsidRPr="0002037A" w14:paraId="6F425594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BDADBED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11CE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L09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DC3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CBFD2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7C7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F666E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96B98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73C5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2654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94E5F" w:rsidRPr="0002037A" w14:paraId="615E875F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5EDA12A3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EB6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L10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AA3C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A088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47FE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992CC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16671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3B7B9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BF04E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094E5F" w:rsidRPr="0002037A" w14:paraId="0C74A77D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027C39B5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8155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L123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49D02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1B56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D8244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443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DAB0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35599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A93F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094E5F" w:rsidRPr="0002037A" w14:paraId="7ABC5A5F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724A1277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357F1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L11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18400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1F0D5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0E663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109F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1877E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BD8C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765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94E5F" w:rsidRPr="0002037A" w14:paraId="2F1E5E94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26E3DC22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0D44E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L20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608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D94C8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7FDF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33ED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8E9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C6D8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F3419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094E5F" w:rsidRPr="0002037A" w14:paraId="7C9CBC25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3B1F0FC9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L. </w:t>
            </w:r>
            <w:proofErr w:type="spell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dwardsi</w:t>
            </w:r>
            <w:proofErr w:type="spell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5874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L01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72A16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686EE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31262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FCB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0AEE9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2E8B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F75F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094E5F" w:rsidRPr="0002037A" w14:paraId="2FE0981F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23EABFF8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4F8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1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D8D8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C3C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9F6C0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D97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2D9DC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C421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D25D0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4E5F" w:rsidRPr="0002037A" w14:paraId="69CE650C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5638A4E4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AB18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2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9FED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FDD6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D242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F0DD0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A454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F418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24CC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094E5F" w:rsidRPr="0002037A" w14:paraId="3D8AA070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2E076D61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EAE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1A8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783B2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3E981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1C94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3E40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02A65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771EF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94E5F" w:rsidRPr="0002037A" w14:paraId="61A135A8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0A39AE86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9093E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4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48310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4DA19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FD065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67F7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4E30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B7104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574F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94E5F" w:rsidRPr="0002037A" w14:paraId="19B592B7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00946492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F627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5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0A17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E414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7B74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A4E4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A734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C67B6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36139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94E5F" w:rsidRPr="0002037A" w14:paraId="7DE39A0A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65CA2323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D972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8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BB2F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5F2EF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9423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F057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E31E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5C181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2FE8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094E5F" w:rsidRPr="0002037A" w14:paraId="6F064181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1F996BC5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A. </w:t>
            </w:r>
            <w:proofErr w:type="spellStart"/>
            <w:proofErr w:type="gram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1B0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1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22A7F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51824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BD3E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E0371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D673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DCFCC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98CA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094E5F" w:rsidRPr="0002037A" w14:paraId="290E08CC" w14:textId="77777777" w:rsidTr="00094E5F">
        <w:trPr>
          <w:trHeight w:val="637"/>
        </w:trPr>
        <w:tc>
          <w:tcPr>
            <w:tcW w:w="791" w:type="pct"/>
            <w:tcBorders>
              <w:top w:val="nil"/>
              <w:left w:val="nil"/>
              <w:right w:val="nil"/>
            </w:tcBorders>
          </w:tcPr>
          <w:p w14:paraId="5E0BD358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B7BCF3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214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D871E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9734AF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CD287D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973AA0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B0BF4E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A7C923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DC073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094E5F" w:rsidRPr="0002037A" w14:paraId="2F162E44" w14:textId="77777777" w:rsidTr="00094E5F">
        <w:trPr>
          <w:trHeight w:val="216"/>
        </w:trPr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453F3" w14:textId="77777777" w:rsidR="00B36846" w:rsidRPr="0002037A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. </w:t>
            </w:r>
            <w:proofErr w:type="spellStart"/>
            <w:proofErr w:type="gramStart"/>
            <w:r w:rsidRPr="0002037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ccidentalis</w:t>
            </w:r>
            <w:proofErr w:type="spellEnd"/>
            <w:proofErr w:type="gramEnd"/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562F2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31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1DDAA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1B76C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F67CF5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248AD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FFB2F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83E4DB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EF9AE6" w14:textId="77777777" w:rsidR="00B36846" w:rsidRPr="00F64426" w:rsidRDefault="00B36846" w:rsidP="00CE3C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44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</w:tbl>
    <w:p w14:paraId="00F9AFD6" w14:textId="77777777" w:rsidR="00B36846" w:rsidRDefault="00B36846" w:rsidP="00B3684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DB6303" w14:textId="77777777" w:rsidR="00D34E7A" w:rsidRDefault="00D34E7A"/>
    <w:sectPr w:rsidR="00D34E7A" w:rsidSect="00B36846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846"/>
    <w:rsid w:val="00094E5F"/>
    <w:rsid w:val="00B36846"/>
    <w:rsid w:val="00D3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091C4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6846"/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6846"/>
    <w:rPr>
      <w:rFonts w:eastAsiaTheme="minorHAnsi"/>
      <w:sz w:val="22"/>
      <w:szCs w:val="22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84</Characters>
  <Application>Microsoft Macintosh Word</Application>
  <DocSecurity>0</DocSecurity>
  <Lines>7</Lines>
  <Paragraphs>2</Paragraphs>
  <ScaleCrop>false</ScaleCrop>
  <Company>TiHo</Company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Hokan</dc:creator>
  <cp:keywords/>
  <dc:description/>
  <cp:lastModifiedBy>May Hokan</cp:lastModifiedBy>
  <cp:revision>2</cp:revision>
  <dcterms:created xsi:type="dcterms:W3CDTF">2017-11-06T13:09:00Z</dcterms:created>
  <dcterms:modified xsi:type="dcterms:W3CDTF">2017-11-06T13:15:00Z</dcterms:modified>
</cp:coreProperties>
</file>